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EE0" w:rsidRPr="00271AED" w:rsidRDefault="00271AED" w:rsidP="00271AED">
      <w:pPr>
        <w:pStyle w:val="Default"/>
        <w:jc w:val="center"/>
        <w:rPr>
          <w:rFonts w:asciiTheme="majorBidi" w:hAnsiTheme="majorBidi" w:cstheme="majorBidi"/>
          <w:b/>
          <w:bCs/>
          <w:color w:val="auto"/>
        </w:rPr>
      </w:pPr>
      <w:r w:rsidRPr="00271AED">
        <w:rPr>
          <w:rFonts w:asciiTheme="majorBidi" w:hAnsiTheme="majorBidi" w:cstheme="majorBidi"/>
          <w:b/>
          <w:bCs/>
          <w:color w:val="auto"/>
        </w:rPr>
        <w:t>Annexure - 1</w:t>
      </w:r>
      <w:bookmarkStart w:id="0" w:name="_GoBack"/>
      <w:bookmarkEnd w:id="0"/>
    </w:p>
    <w:tbl>
      <w:tblPr>
        <w:tblStyle w:val="LightShading"/>
        <w:tblpPr w:leftFromText="180" w:rightFromText="180" w:horzAnchor="margin" w:tblpX="-414" w:tblpY="300"/>
        <w:tblW w:w="11934" w:type="dxa"/>
        <w:tblLook w:val="04A0" w:firstRow="1" w:lastRow="0" w:firstColumn="1" w:lastColumn="0" w:noHBand="0" w:noVBand="1"/>
      </w:tblPr>
      <w:tblGrid>
        <w:gridCol w:w="7614"/>
        <w:gridCol w:w="4320"/>
      </w:tblGrid>
      <w:tr w:rsidR="00DD436F" w:rsidRPr="00783C9C" w:rsidTr="00271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4" w:type="dxa"/>
            <w:gridSpan w:val="2"/>
          </w:tcPr>
          <w:p w:rsidR="00DD436F" w:rsidRPr="00271AED" w:rsidRDefault="00DD436F" w:rsidP="00655EE0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CLR Post Surgical Rehabilitation Protocol</w:t>
            </w:r>
            <w:r w:rsidR="00BC6C86"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- Football</w:t>
            </w:r>
          </w:p>
        </w:tc>
      </w:tr>
      <w:tr w:rsidR="00655EE0" w:rsidRPr="00783C9C" w:rsidTr="0027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4" w:type="dxa"/>
            <w:gridSpan w:val="2"/>
          </w:tcPr>
          <w:p w:rsidR="00BC6C86" w:rsidRPr="00271AED" w:rsidRDefault="00BC6C86" w:rsidP="00655EE0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hase – I Early Post-operative phase (0-2 weeks)</w:t>
            </w:r>
          </w:p>
        </w:tc>
      </w:tr>
      <w:tr w:rsidR="00783C9C" w:rsidRPr="00783C9C" w:rsidTr="00271A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4" w:type="dxa"/>
            <w:gridSpan w:val="2"/>
          </w:tcPr>
          <w:p w:rsidR="00783C9C" w:rsidRPr="00271AED" w:rsidRDefault="00783C9C" w:rsidP="00655EE0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sz w:val="20"/>
                <w:szCs w:val="20"/>
              </w:rPr>
              <w:t>Swelling Management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BC6C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ce, compression, elevation, </w:t>
            </w:r>
            <w:r w:rsidRPr="00BC6C8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trograde massage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Ankle pumps</w:t>
            </w:r>
          </w:p>
        </w:tc>
      </w:tr>
      <w:tr w:rsidR="00655EE0" w:rsidRPr="00783C9C" w:rsidTr="0027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72102F" w:rsidRPr="00271AED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e of motion/Mobility</w:t>
            </w:r>
            <w:r w:rsidR="00783C9C"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:rsidR="0072102F" w:rsidRPr="00271AED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atellar mobilizations: superior/inferior </w:t>
            </w:r>
            <w:r w:rsidR="00783C9C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&amp; 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dial/lateral</w:t>
            </w:r>
            <w:r w:rsidR="0022725A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72102F" w:rsidRPr="00BC6C86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ated assisted knee flexion extension and heel slides with towel</w:t>
            </w:r>
            <w:r w:rsidR="0022725A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72102F" w:rsidRPr="00BC6C86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ow intensity, long duration extension stretches: prone hang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ng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heel prop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DD436F" w:rsidRPr="00271AED" w:rsidRDefault="0072102F" w:rsidP="00655EE0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anding gastroc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mius</w:t>
            </w:r>
            <w:r w:rsidRPr="00BC6C8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soleus stretch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</w:p>
          <w:p w:rsidR="0072102F" w:rsidRPr="00271AED" w:rsidRDefault="0072102F" w:rsidP="00655EE0">
            <w:pPr>
              <w:pStyle w:val="Defaul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pine active hamstring stretch and supine passive hamstring stretch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4320" w:type="dxa"/>
          </w:tcPr>
          <w:p w:rsidR="00C256DC" w:rsidRPr="00271AED" w:rsidRDefault="00C256DC" w:rsidP="00655EE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cautions:</w:t>
            </w:r>
          </w:p>
          <w:p w:rsidR="00C256DC" w:rsidRPr="00271AED" w:rsidRDefault="00C256DC" w:rsidP="00655EE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 xml:space="preserve"> bearing: 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>Weight bearing as tolerated with crutches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C256DC" w:rsidRPr="00271AED" w:rsidRDefault="00C256DC" w:rsidP="00655EE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Brace: Post-operative extension brace for 2-4 w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>eeks.</w:t>
            </w:r>
          </w:p>
          <w:p w:rsidR="00DD436F" w:rsidRPr="00271AED" w:rsidRDefault="00C256DC" w:rsidP="00655EE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Range of Motion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>: Goal of 0-90° within 1 w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 xml:space="preserve">eek, moving toward full flexion 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 xml:space="preserve">after the first 4 weeks. </w:t>
            </w:r>
          </w:p>
        </w:tc>
      </w:tr>
      <w:tr w:rsidR="00655EE0" w:rsidRPr="00783C9C" w:rsidTr="00271AED">
        <w:trPr>
          <w:trHeight w:val="1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976065" w:rsidRPr="00271AED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ngthening</w:t>
            </w:r>
            <w:r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lf raises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/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Quad sets</w:t>
            </w:r>
            <w:r w:rsidR="00976065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</w:t>
            </w:r>
            <w:r w:rsidR="00976065"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ip abduction/side leg lift </w:t>
            </w:r>
          </w:p>
          <w:p w:rsidR="0072102F" w:rsidRPr="00271AED" w:rsidRDefault="00976065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ulti-angle isometrics 90 and 60 deg knee extension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72102F"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06334A" w:rsidRPr="00271AED" w:rsidRDefault="0006334A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976065" w:rsidRPr="00271AED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MES</w:t>
            </w:r>
            <w:r w:rsidR="0006334A"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655EE0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</w:t>
            </w: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igh intensity (2500 Hz, 75 bursts) </w:t>
            </w:r>
          </w:p>
          <w:p w:rsidR="00DD436F" w:rsidRPr="00271AED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C6C86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pine knee extended 10 sec/50 sec, 10 contractions, 2x/wk  Straight leg raise</w:t>
            </w:r>
            <w:r w:rsidRPr="00BC6C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:rsidR="00DD436F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0E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 to Progress</w:t>
            </w:r>
            <w:r w:rsidRPr="00271A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  <w:p w:rsidR="00F30ED1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Knee extension ROM 0 deg</w:t>
            </w:r>
            <w:r w:rsidR="0006334A"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</w:p>
          <w:p w:rsidR="00F30ED1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Quad contraction with superior patella glide and full active extension</w:t>
            </w:r>
            <w:r w:rsidR="0006334A"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</w:p>
          <w:p w:rsidR="00F30ED1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ble to perform straight leg raise without lag</w:t>
            </w:r>
            <w:r w:rsidR="0006334A"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.</w:t>
            </w:r>
          </w:p>
        </w:tc>
      </w:tr>
      <w:tr w:rsidR="00655EE0" w:rsidRPr="00783C9C" w:rsidTr="0027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4" w:type="dxa"/>
            <w:gridSpan w:val="2"/>
          </w:tcPr>
          <w:p w:rsidR="0072102F" w:rsidRPr="00271AED" w:rsidRDefault="0072102F" w:rsidP="00655EE0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Phase – </w:t>
            </w: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</w:t>
            </w: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I </w:t>
            </w: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termediate</w:t>
            </w: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Post-operative phase (</w:t>
            </w: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-6</w:t>
            </w: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weeks)</w:t>
            </w:r>
          </w:p>
        </w:tc>
      </w:tr>
      <w:tr w:rsidR="0004353D" w:rsidRPr="00783C9C" w:rsidTr="00271AED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04353D" w:rsidRPr="0072102F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e of motion/Mobility</w:t>
            </w:r>
            <w:r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:rsidR="0004353D" w:rsidRPr="0072102F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tationary bicycle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Gentle stretching all muscle groups: 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one quad stretch, standing quad stretch, kneeling hip flexor stretch</w:t>
            </w: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vMerge w:val="restart"/>
          </w:tcPr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cautions:</w:t>
            </w:r>
          </w:p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Full weight bearing</w:t>
            </w:r>
          </w:p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Avoid over-loading the fixation site by utili</w:t>
            </w:r>
            <w:r w:rsidRPr="00271AED">
              <w:rPr>
                <w:rFonts w:asciiTheme="majorBidi" w:hAnsiTheme="majorBidi" w:cstheme="majorBidi"/>
                <w:sz w:val="20"/>
                <w:szCs w:val="20"/>
              </w:rPr>
              <w:t>zing low amplitude low velocity movements.</w:t>
            </w:r>
          </w:p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No active inflammation or reactive swelling.</w:t>
            </w:r>
          </w:p>
        </w:tc>
      </w:tr>
      <w:tr w:rsidR="00655EE0" w:rsidRPr="00783C9C" w:rsidTr="0027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04353D" w:rsidRPr="0072102F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ngthening</w:t>
            </w:r>
            <w:r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:rsidR="0004353D" w:rsidRPr="0072102F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ne hamstring curls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tep ups and step ups with march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artial squat exercise </w:t>
            </w:r>
          </w:p>
          <w:p w:rsidR="0004353D" w:rsidRPr="0072102F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ll squats, wall slides, mini squats from 0-60 deg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umbo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lvic strengthening: bridge &amp; unilateral bridge, side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ying hip external rotation-clamshell, bridges on physio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ll, bridge on physio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ll with roll-in, bridge on physio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ll alternating, hip hike</w:t>
            </w:r>
            <w:r w:rsidRPr="00271A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4320" w:type="dxa"/>
            <w:vMerge/>
          </w:tcPr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</w:tr>
      <w:tr w:rsidR="00DD436F" w:rsidRPr="00783C9C" w:rsidTr="00271AED">
        <w:trPr>
          <w:trHeight w:val="1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72102F" w:rsidRPr="0072102F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nce/proprioception</w:t>
            </w:r>
            <w:r w:rsidR="00EA379D"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72102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:rsidR="00DD436F" w:rsidRPr="00271AED" w:rsidRDefault="0072102F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ingle leg standing balance (knee slightly flexed) static progressed to dynamic and level progressed to unsteady surface</w:t>
            </w:r>
            <w:r w:rsidR="00EA379D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Lateral step-overs</w:t>
            </w:r>
            <w:r w:rsidR="00EA379D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</w:t>
            </w:r>
            <w:r w:rsidRPr="007210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Joint position re-training</w:t>
            </w:r>
          </w:p>
        </w:tc>
        <w:tc>
          <w:tcPr>
            <w:tcW w:w="4320" w:type="dxa"/>
          </w:tcPr>
          <w:p w:rsidR="00DD436F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0E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 to Progress</w:t>
            </w:r>
            <w:r w:rsidRPr="00271A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  <w:p w:rsidR="00F30ED1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o swelling (Modified stroke test)</w:t>
            </w:r>
          </w:p>
          <w:p w:rsidR="00F30ED1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lexion ROM within 10 Degree contra lateral side.</w:t>
            </w:r>
          </w:p>
          <w:p w:rsidR="00F30ED1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Extension ROM equal to contra lateral side. </w:t>
            </w:r>
          </w:p>
        </w:tc>
      </w:tr>
      <w:tr w:rsidR="00655EE0" w:rsidRPr="00783C9C" w:rsidTr="0027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4" w:type="dxa"/>
            <w:gridSpan w:val="2"/>
          </w:tcPr>
          <w:p w:rsidR="0072102F" w:rsidRPr="00271AED" w:rsidRDefault="005D460E" w:rsidP="00655EE0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hase – III Late Post-operative phase (7-8 weeks)</w:t>
            </w:r>
          </w:p>
        </w:tc>
      </w:tr>
      <w:tr w:rsidR="00DD436F" w:rsidRPr="00783C9C" w:rsidTr="00271AED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E96D81" w:rsidRPr="00271AED" w:rsidRDefault="00783C9C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83C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e of motion/Mobility</w:t>
            </w:r>
            <w:r w:rsidR="00E96D81"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  <w:p w:rsidR="00783C9C" w:rsidRPr="00783C9C" w:rsidRDefault="00783C9C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83C9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otational tibial mobilizations if limited ROM</w:t>
            </w:r>
            <w:r w:rsidR="00E96D81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783C9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  <w:p w:rsidR="00DD436F" w:rsidRPr="00271AED" w:rsidRDefault="00783C9C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Cardio - </w:t>
            </w:r>
            <w:r w:rsidRPr="00783C9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lliptical, stair climber, flutter kick swimming, pool jogging</w:t>
            </w:r>
            <w:r w:rsidR="00E96D81"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Pr="00783C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:rsidR="0004353D" w:rsidRPr="00271AED" w:rsidRDefault="0004353D" w:rsidP="00655EE0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cautions:</w:t>
            </w:r>
          </w:p>
          <w:p w:rsidR="00DD436F" w:rsidRPr="00271AED" w:rsidRDefault="0004353D" w:rsidP="00655EE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>No active reactive swelling or joint pain that lasts more than 12 hours</w:t>
            </w:r>
          </w:p>
        </w:tc>
      </w:tr>
      <w:tr w:rsidR="00271AED" w:rsidRPr="00783C9C" w:rsidTr="00271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4" w:type="dxa"/>
            <w:gridSpan w:val="2"/>
          </w:tcPr>
          <w:p w:rsidR="00655EE0" w:rsidRPr="00271AED" w:rsidRDefault="00655EE0" w:rsidP="00655EE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ngthening</w:t>
            </w:r>
            <w:r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  <w:r w:rsidRPr="00271A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783C9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ym equipment: leg press machine, seated hamstring curl machine and hamstring curl machine, hip abductor and adductor machine, hip extension machine, roman chair, seated calf machine</w:t>
            </w:r>
            <w:r w:rsidRPr="00271AE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</w:t>
            </w:r>
          </w:p>
          <w:p w:rsidR="00655EE0" w:rsidRPr="00271AED" w:rsidRDefault="00655EE0" w:rsidP="00655EE0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Progress intensity (strength) and duration (endurance) of exercises. </w:t>
            </w:r>
          </w:p>
          <w:p w:rsidR="00655EE0" w:rsidRPr="00271AED" w:rsidRDefault="00655EE0" w:rsidP="00655EE0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The following exercises to focus on proper control with emphasis on good proximal stability. </w:t>
            </w:r>
          </w:p>
          <w:p w:rsidR="00655EE0" w:rsidRPr="00271AED" w:rsidRDefault="00655EE0" w:rsidP="00655EE0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Squat to chair / Lateral lunges / Romanian deadlift / Single leg progression: partial weight bearing single leg press, slide board lunges, step ups and step ups with march, lateral step-ups, step downs, single leg squats, single leg wall slides / Knee Exercises for additional exercises and descriptions.</w:t>
            </w:r>
          </w:p>
        </w:tc>
      </w:tr>
      <w:tr w:rsidR="00271AED" w:rsidRPr="00655EE0" w:rsidTr="00271AE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4" w:type="dxa"/>
          </w:tcPr>
          <w:p w:rsidR="00266B1D" w:rsidRPr="00271AED" w:rsidRDefault="00783C9C" w:rsidP="00655EE0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alance/proprioception</w:t>
            </w:r>
            <w:r w:rsidR="00266B1D" w:rsidRPr="00271AE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:</w:t>
            </w:r>
          </w:p>
          <w:p w:rsidR="00DD436F" w:rsidRPr="00271AED" w:rsidRDefault="00783C9C" w:rsidP="00655EE0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Progress single limb balance including perturbation training</w:t>
            </w:r>
          </w:p>
        </w:tc>
        <w:tc>
          <w:tcPr>
            <w:tcW w:w="4320" w:type="dxa"/>
          </w:tcPr>
          <w:p w:rsidR="00DD436F" w:rsidRPr="00271AED" w:rsidRDefault="00F30ED1" w:rsidP="00655EE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0E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 to Progress</w:t>
            </w:r>
            <w:r w:rsidRPr="00271A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  <w:p w:rsidR="00F30ED1" w:rsidRPr="00271AED" w:rsidRDefault="00F30ED1" w:rsidP="00655EE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271AED">
              <w:rPr>
                <w:rFonts w:asciiTheme="majorBidi" w:hAnsiTheme="majorBidi" w:cstheme="majorBidi"/>
                <w:sz w:val="20"/>
                <w:szCs w:val="20"/>
              </w:rPr>
              <w:t xml:space="preserve">No swelling/ pain, Normal gait/ ROM equal to contra lateral side/ Normal joint position sense </w:t>
            </w:r>
          </w:p>
        </w:tc>
      </w:tr>
    </w:tbl>
    <w:p w:rsidR="0083131B" w:rsidRPr="00655EE0" w:rsidRDefault="0083131B" w:rsidP="00271AED">
      <w:pPr>
        <w:pStyle w:val="Default"/>
        <w:rPr>
          <w:rFonts w:asciiTheme="majorBidi" w:hAnsiTheme="majorBidi" w:cstheme="majorBidi"/>
          <w:color w:val="auto"/>
        </w:rPr>
      </w:pPr>
    </w:p>
    <w:sectPr w:rsidR="0083131B" w:rsidRPr="00655EE0" w:rsidSect="00271A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20E25A"/>
    <w:multiLevelType w:val="hybridMultilevel"/>
    <w:tmpl w:val="C883DBE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8F8E3517"/>
    <w:multiLevelType w:val="hybridMultilevel"/>
    <w:tmpl w:val="1F0F9B8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A655110C"/>
    <w:multiLevelType w:val="hybridMultilevel"/>
    <w:tmpl w:val="3F35C02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AE2F9516"/>
    <w:multiLevelType w:val="hybridMultilevel"/>
    <w:tmpl w:val="743837D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B3EE97EB"/>
    <w:multiLevelType w:val="hybridMultilevel"/>
    <w:tmpl w:val="42E4AC1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EBB3BD39"/>
    <w:multiLevelType w:val="hybridMultilevel"/>
    <w:tmpl w:val="57B49CA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F735D330"/>
    <w:multiLevelType w:val="hybridMultilevel"/>
    <w:tmpl w:val="5AD0D1B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FF6B4E57"/>
    <w:multiLevelType w:val="hybridMultilevel"/>
    <w:tmpl w:val="795AC87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1F5BCB5"/>
    <w:multiLevelType w:val="hybridMultilevel"/>
    <w:tmpl w:val="C73E744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D7A53E0"/>
    <w:multiLevelType w:val="hybridMultilevel"/>
    <w:tmpl w:val="81C9AEC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1893363E"/>
    <w:multiLevelType w:val="hybridMultilevel"/>
    <w:tmpl w:val="E062FC1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1B722895"/>
    <w:multiLevelType w:val="hybridMultilevel"/>
    <w:tmpl w:val="0DAB2C4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4C884181"/>
    <w:multiLevelType w:val="hybridMultilevel"/>
    <w:tmpl w:val="D02FDA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4CE95543"/>
    <w:multiLevelType w:val="hybridMultilevel"/>
    <w:tmpl w:val="81C0A4F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56926B5A"/>
    <w:multiLevelType w:val="hybridMultilevel"/>
    <w:tmpl w:val="B921038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5EB331BD"/>
    <w:multiLevelType w:val="hybridMultilevel"/>
    <w:tmpl w:val="677EAC6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719454AE"/>
    <w:multiLevelType w:val="hybridMultilevel"/>
    <w:tmpl w:val="27B7D7D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6"/>
  </w:num>
  <w:num w:numId="2">
    <w:abstractNumId w:val="5"/>
  </w:num>
  <w:num w:numId="3">
    <w:abstractNumId w:val="3"/>
  </w:num>
  <w:num w:numId="4">
    <w:abstractNumId w:val="14"/>
  </w:num>
  <w:num w:numId="5">
    <w:abstractNumId w:val="0"/>
  </w:num>
  <w:num w:numId="6">
    <w:abstractNumId w:val="11"/>
  </w:num>
  <w:num w:numId="7">
    <w:abstractNumId w:val="15"/>
  </w:num>
  <w:num w:numId="8">
    <w:abstractNumId w:val="6"/>
  </w:num>
  <w:num w:numId="9">
    <w:abstractNumId w:val="9"/>
  </w:num>
  <w:num w:numId="10">
    <w:abstractNumId w:val="12"/>
  </w:num>
  <w:num w:numId="11">
    <w:abstractNumId w:val="1"/>
  </w:num>
  <w:num w:numId="12">
    <w:abstractNumId w:val="2"/>
  </w:num>
  <w:num w:numId="13">
    <w:abstractNumId w:val="4"/>
  </w:num>
  <w:num w:numId="14">
    <w:abstractNumId w:val="7"/>
  </w:num>
  <w:num w:numId="15">
    <w:abstractNumId w:val="8"/>
  </w:num>
  <w:num w:numId="16">
    <w:abstractNumId w:val="1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534"/>
    <w:rsid w:val="0004353D"/>
    <w:rsid w:val="0006334A"/>
    <w:rsid w:val="001545A0"/>
    <w:rsid w:val="0022725A"/>
    <w:rsid w:val="002573A9"/>
    <w:rsid w:val="00266B1D"/>
    <w:rsid w:val="00271AED"/>
    <w:rsid w:val="002C0330"/>
    <w:rsid w:val="00513BAA"/>
    <w:rsid w:val="005C335A"/>
    <w:rsid w:val="005C368F"/>
    <w:rsid w:val="005D460E"/>
    <w:rsid w:val="00655EE0"/>
    <w:rsid w:val="0072102F"/>
    <w:rsid w:val="00783C9C"/>
    <w:rsid w:val="0083131B"/>
    <w:rsid w:val="00902534"/>
    <w:rsid w:val="00976065"/>
    <w:rsid w:val="00BC6C86"/>
    <w:rsid w:val="00C256DC"/>
    <w:rsid w:val="00DD436F"/>
    <w:rsid w:val="00E96D81"/>
    <w:rsid w:val="00EA379D"/>
    <w:rsid w:val="00F3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25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D43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655EE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655E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655E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655E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655E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-Accent6">
    <w:name w:val="Light Shading Accent 6"/>
    <w:basedOn w:val="TableNormal"/>
    <w:uiPriority w:val="60"/>
    <w:rsid w:val="00655EE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655EE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55EE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655EE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655EE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ColorfulList">
    <w:name w:val="Colorful List"/>
    <w:basedOn w:val="TableNormal"/>
    <w:uiPriority w:val="72"/>
    <w:rsid w:val="00655EE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25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D43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655EE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655E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655E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655E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655E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-Accent6">
    <w:name w:val="Light Shading Accent 6"/>
    <w:basedOn w:val="TableNormal"/>
    <w:uiPriority w:val="60"/>
    <w:rsid w:val="00655EE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655EE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55EE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655EE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655EE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ColorfulList">
    <w:name w:val="Colorful List"/>
    <w:basedOn w:val="TableNormal"/>
    <w:uiPriority w:val="72"/>
    <w:rsid w:val="00655EE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</dc:creator>
  <cp:lastModifiedBy>stud</cp:lastModifiedBy>
  <cp:revision>21</cp:revision>
  <dcterms:created xsi:type="dcterms:W3CDTF">2019-02-11T10:21:00Z</dcterms:created>
  <dcterms:modified xsi:type="dcterms:W3CDTF">2019-02-12T09:50:00Z</dcterms:modified>
</cp:coreProperties>
</file>